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EFC" w:rsidRPr="00361B7D" w:rsidRDefault="00DA6AC6" w:rsidP="00807EFC">
      <w:pPr>
        <w:pStyle w:val="Caption"/>
        <w:keepNext/>
        <w:jc w:val="left"/>
        <w:rPr>
          <w:sz w:val="24"/>
          <w:szCs w:val="24"/>
        </w:rPr>
      </w:pPr>
      <w:r w:rsidRPr="00361B7D">
        <w:rPr>
          <w:sz w:val="24"/>
          <w:szCs w:val="24"/>
        </w:rPr>
        <w:t>S1</w:t>
      </w:r>
      <w:r w:rsidRPr="00361B7D">
        <w:rPr>
          <w:rFonts w:hint="eastAsia"/>
          <w:sz w:val="24"/>
          <w:szCs w:val="24"/>
        </w:rPr>
        <w:t xml:space="preserve"> </w:t>
      </w:r>
      <w:r w:rsidR="00807EFC" w:rsidRPr="00361B7D">
        <w:rPr>
          <w:sz w:val="24"/>
          <w:szCs w:val="24"/>
        </w:rPr>
        <w:t>Table</w:t>
      </w:r>
      <w:r w:rsidR="00807EFC" w:rsidRPr="00361B7D">
        <w:rPr>
          <w:rFonts w:hint="eastAsia"/>
          <w:sz w:val="24"/>
          <w:szCs w:val="24"/>
        </w:rPr>
        <w:t xml:space="preserve">. </w:t>
      </w:r>
      <w:r w:rsidR="00807EFC" w:rsidRPr="00361B7D">
        <w:rPr>
          <w:rFonts w:hint="eastAsia"/>
          <w:i/>
          <w:sz w:val="24"/>
          <w:szCs w:val="24"/>
        </w:rPr>
        <w:t>C. spinulosa</w:t>
      </w:r>
      <w:r w:rsidR="00BA5E21">
        <w:rPr>
          <w:sz w:val="24"/>
          <w:szCs w:val="24"/>
        </w:rPr>
        <w:t xml:space="preserve"> strains used in this study</w:t>
      </w:r>
      <w:bookmarkStart w:id="0" w:name="_GoBack"/>
      <w:bookmarkEnd w:id="0"/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3969"/>
        <w:gridCol w:w="3119"/>
      </w:tblGrid>
      <w:tr w:rsidR="00807EFC" w:rsidRPr="004C059A" w:rsidTr="005245B7">
        <w:trPr>
          <w:cantSplit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EFC" w:rsidRPr="0095755D" w:rsidRDefault="00807EFC" w:rsidP="00160D83">
            <w:pPr>
              <w:wordWrap/>
              <w:spacing w:line="240" w:lineRule="auto"/>
              <w:jc w:val="left"/>
              <w:rPr>
                <w:rFonts w:eastAsia="Batang"/>
                <w:b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EFC" w:rsidRPr="0095755D" w:rsidRDefault="00807EFC" w:rsidP="00160D83">
            <w:pPr>
              <w:wordWrap/>
              <w:spacing w:line="240" w:lineRule="auto"/>
              <w:jc w:val="left"/>
              <w:rPr>
                <w:rFonts w:eastAsia="Batang"/>
                <w:b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/>
                <w:b/>
                <w:bCs/>
                <w:color w:val="000000"/>
                <w:sz w:val="20"/>
                <w:szCs w:val="20"/>
              </w:rPr>
              <w:t>Brief descrip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EFC" w:rsidRPr="0095755D" w:rsidRDefault="00807EFC" w:rsidP="00160D83">
            <w:pPr>
              <w:wordWrap/>
              <w:spacing w:line="240" w:lineRule="auto"/>
              <w:jc w:val="left"/>
              <w:rPr>
                <w:rFonts w:eastAsia="Batang"/>
                <w:b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/>
                <w:bCs/>
                <w:i/>
                <w:color w:val="000000"/>
                <w:sz w:val="20"/>
                <w:szCs w:val="20"/>
              </w:rPr>
              <w:t xml:space="preserve">MAT </w:t>
            </w:r>
            <w:r w:rsidRPr="0095755D">
              <w:rPr>
                <w:rFonts w:eastAsia="Batang" w:hint="eastAsia"/>
                <w:b/>
                <w:bCs/>
                <w:color w:val="000000"/>
                <w:sz w:val="20"/>
                <w:szCs w:val="20"/>
              </w:rPr>
              <w:t xml:space="preserve">genotype &amp; </w:t>
            </w:r>
            <w:r w:rsidR="00904F75">
              <w:rPr>
                <w:rFonts w:eastAsia="Batang"/>
                <w:b/>
                <w:bCs/>
                <w:color w:val="000000"/>
                <w:sz w:val="20"/>
                <w:szCs w:val="20"/>
              </w:rPr>
              <w:t xml:space="preserve">mating </w:t>
            </w:r>
            <w:r w:rsidRPr="0095755D">
              <w:rPr>
                <w:rFonts w:eastAsia="Batang" w:hint="eastAsia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</w:tr>
      <w:tr w:rsidR="00807EFC" w:rsidRPr="004C059A" w:rsidTr="00326E24">
        <w:trPr>
          <w:cantSplit/>
          <w:trHeight w:val="73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807EFC" w:rsidRPr="0095755D" w:rsidRDefault="00221525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C2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C. spinulosa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 wild type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807EFC" w:rsidRPr="0095755D" w:rsidRDefault="00592009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1</w:t>
            </w:r>
            <w:r w:rsidRPr="00592009"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2</w:t>
            </w:r>
            <w:r w:rsidR="00807EFC" w:rsidRPr="0095755D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807EFC"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807EF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&amp; </w:t>
            </w:r>
            <w:r w:rsidR="00807EFC"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  </w:t>
            </w:r>
            <w:r w:rsidR="00807EFC" w:rsidRPr="0095755D">
              <w:rPr>
                <w:rFonts w:eastAsia="Batang"/>
                <w:bCs/>
                <w:color w:val="000000"/>
                <w:sz w:val="20"/>
                <w:szCs w:val="20"/>
              </w:rPr>
              <w:t>S</w:t>
            </w:r>
            <w:r w:rsidR="00807EF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elf-fertile</w:t>
            </w:r>
          </w:p>
        </w:tc>
      </w:tr>
      <w:tr w:rsidR="00807EFC" w:rsidRPr="004C059A" w:rsidTr="00326E24">
        <w:trPr>
          <w:cantSplit/>
          <w:trHeight w:val="667"/>
        </w:trPr>
        <w:tc>
          <w:tcPr>
            <w:tcW w:w="1951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Cs27</w:t>
            </w:r>
          </w:p>
        </w:tc>
        <w:tc>
          <w:tcPr>
            <w:tcW w:w="3969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i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C. spinulosa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 wild type</w:t>
            </w:r>
          </w:p>
        </w:tc>
        <w:tc>
          <w:tcPr>
            <w:tcW w:w="3119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Self-sterile</w:t>
            </w:r>
          </w:p>
        </w:tc>
      </w:tr>
      <w:tr w:rsidR="00807EFC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T10</w:t>
            </w:r>
          </w:p>
        </w:tc>
        <w:tc>
          <w:tcPr>
            <w:tcW w:w="3969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DR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deletion strain </w:t>
            </w:r>
            <w:r w:rsidR="00904F75">
              <w:rPr>
                <w:rFonts w:eastAsia="Batang"/>
                <w:bCs/>
                <w:color w:val="000000"/>
                <w:sz w:val="20"/>
                <w:szCs w:val="20"/>
              </w:rPr>
              <w:t>in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Cs23-1 </w:t>
            </w:r>
          </w:p>
        </w:tc>
        <w:tc>
          <w:tcPr>
            <w:tcW w:w="3119" w:type="dxa"/>
            <w:shd w:val="clear" w:color="auto" w:fill="auto"/>
          </w:tcPr>
          <w:p w:rsidR="00807EFC" w:rsidRPr="0095755D" w:rsidRDefault="00592009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1</w:t>
            </w:r>
            <w:r w:rsidRPr="00592009"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2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="00807EF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Self-sterile; </w:t>
            </w:r>
            <w:r w:rsidR="00807EFC" w:rsidRPr="00326E24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="00807EFC"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807EFC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807EFC" w:rsidRPr="005245B7" w:rsidRDefault="00DA6AC6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526324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11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D5115C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17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>48</w:t>
            </w:r>
            <w:r w:rsidR="00D5115C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969" w:type="dxa"/>
            <w:shd w:val="clear" w:color="auto" w:fill="auto"/>
          </w:tcPr>
          <w:p w:rsidR="00807EFC" w:rsidRPr="0095755D" w:rsidRDefault="00807EFC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T10-type progeny from the outcross between T10 and Cs27</w:t>
            </w:r>
          </w:p>
        </w:tc>
        <w:tc>
          <w:tcPr>
            <w:tcW w:w="3119" w:type="dxa"/>
            <w:shd w:val="clear" w:color="auto" w:fill="auto"/>
          </w:tcPr>
          <w:p w:rsidR="00807EFC" w:rsidRPr="0095755D" w:rsidRDefault="00592009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1</w:t>
            </w:r>
            <w:r w:rsidRPr="00592009"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2</w:t>
            </w:r>
            <w:r w:rsidR="00807EFC" w:rsidRPr="00326E24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="00807EFC" w:rsidRP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>Self</w:t>
            </w:r>
            <w:r w:rsidR="00807EF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-sterile; </w:t>
            </w:r>
            <w:r w:rsidR="00807EFC" w:rsidRPr="00326E24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="00807EFC"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D5115C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D5115C" w:rsidRPr="005245B7" w:rsidRDefault="00DA6AC6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12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D5115C" w:rsidRPr="005245B7">
              <w:rPr>
                <w:rFonts w:hint="eastAsia"/>
                <w:bCs/>
                <w:color w:val="000000"/>
                <w:sz w:val="20"/>
                <w:szCs w:val="20"/>
              </w:rPr>
              <w:t>2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>6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>2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>8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30, </w:t>
            </w:r>
            <w:r w:rsidR="00526324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687F5E" w:rsidRPr="005245B7">
              <w:rPr>
                <w:rFonts w:hint="eastAsia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69" w:type="dxa"/>
            <w:shd w:val="clear" w:color="auto" w:fill="auto"/>
          </w:tcPr>
          <w:p w:rsidR="00D5115C" w:rsidRPr="0095755D" w:rsidRDefault="00221525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Cs23</w:t>
            </w:r>
            <w:r w:rsidR="00D5115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-type progeny from the outcross between T10 and Cs27</w:t>
            </w:r>
          </w:p>
        </w:tc>
        <w:tc>
          <w:tcPr>
            <w:tcW w:w="3119" w:type="dxa"/>
            <w:shd w:val="clear" w:color="auto" w:fill="auto"/>
          </w:tcPr>
          <w:p w:rsidR="00D5115C" w:rsidRPr="00326E24" w:rsidRDefault="00592009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1</w:t>
            </w:r>
            <w:r w:rsidRPr="00592009"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>2</w:t>
            </w:r>
            <w:r w:rsidR="00D5115C" w:rsidRPr="00326E24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="00D5115C" w:rsidRP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>Self</w:t>
            </w:r>
            <w:r w:rsidR="00D5115C">
              <w:rPr>
                <w:rFonts w:eastAsia="Batang" w:hint="eastAsia"/>
                <w:bCs/>
                <w:color w:val="000000"/>
                <w:sz w:val="20"/>
                <w:szCs w:val="20"/>
              </w:rPr>
              <w:t>-</w:t>
            </w:r>
            <w:r w:rsidR="00D5115C">
              <w:rPr>
                <w:rFonts w:hint="eastAsia"/>
                <w:bCs/>
                <w:color w:val="000000"/>
                <w:sz w:val="20"/>
                <w:szCs w:val="20"/>
              </w:rPr>
              <w:t>fertile</w:t>
            </w:r>
            <w:r w:rsidR="00D5115C"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="00D5115C" w:rsidRPr="00326E24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="00D5115C"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26324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526324" w:rsidRPr="005245B7" w:rsidRDefault="00DA6AC6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3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10,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>25,</w:t>
            </w:r>
            <w:r w:rsidR="00526324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P</w:t>
            </w:r>
            <w:r w:rsidR="00526324" w:rsidRPr="005245B7">
              <w:rPr>
                <w:rFonts w:hint="eastAsia"/>
                <w:bCs/>
                <w:color w:val="000000"/>
                <w:sz w:val="20"/>
                <w:szCs w:val="20"/>
              </w:rPr>
              <w:t>70</w:t>
            </w:r>
            <w:r w:rsidR="00150AB1" w:rsidRPr="005245B7">
              <w:rPr>
                <w:rFonts w:hint="eastAsia"/>
                <w:bCs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3969" w:type="dxa"/>
            <w:shd w:val="clear" w:color="auto" w:fill="auto"/>
          </w:tcPr>
          <w:p w:rsidR="00526324" w:rsidRDefault="00526324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Cs27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-type progeny from the outcross between T10 and Cs27</w:t>
            </w:r>
          </w:p>
        </w:tc>
        <w:tc>
          <w:tcPr>
            <w:tcW w:w="3119" w:type="dxa"/>
            <w:shd w:val="clear" w:color="auto" w:fill="auto"/>
          </w:tcPr>
          <w:p w:rsidR="00526324" w:rsidRPr="00526324" w:rsidRDefault="00526324" w:rsidP="00326E24">
            <w:pPr>
              <w:wordWrap/>
              <w:spacing w:line="240" w:lineRule="auto"/>
              <w:jc w:val="left"/>
              <w:rPr>
                <w:bCs/>
                <w:i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>S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elf-sterile</w:t>
            </w:r>
          </w:p>
        </w:tc>
      </w:tr>
      <w:tr w:rsidR="00687F5E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687F5E" w:rsidRPr="005245B7" w:rsidRDefault="00C74304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TC27G-1</w:t>
            </w:r>
          </w:p>
        </w:tc>
        <w:tc>
          <w:tcPr>
            <w:tcW w:w="3969" w:type="dxa"/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s27 transformant carrying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gen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Batang"/>
                <w:bCs/>
                <w:color w:val="000000"/>
                <w:sz w:val="20"/>
                <w:szCs w:val="20"/>
              </w:rPr>
              <w:t>in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-3</w:t>
            </w:r>
            <w:r>
              <w:rPr>
                <w:rFonts w:eastAsia="Batang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3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>’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flank </w:t>
            </w:r>
          </w:p>
        </w:tc>
        <w:tc>
          <w:tcPr>
            <w:tcW w:w="3119" w:type="dxa"/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="00326E24" w:rsidRPr="00326E24"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 w:rsidR="00326E24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>S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elf-sterile; 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</w:rPr>
              <w:t>gen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687F5E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>T27M12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a</w:t>
            </w:r>
            <w:r w:rsidR="00C47E00" w:rsidRPr="005245B7">
              <w:rPr>
                <w:rFonts w:hint="eastAsia"/>
                <w:bCs/>
                <w:color w:val="000000"/>
                <w:sz w:val="20"/>
                <w:szCs w:val="20"/>
              </w:rPr>
              <w:t>-H1</w:t>
            </w:r>
          </w:p>
        </w:tc>
        <w:tc>
          <w:tcPr>
            <w:tcW w:w="3969" w:type="dxa"/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s27 transformant carrying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near the resident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3119" w:type="dxa"/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&amp;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 w:rsidRPr="005245B7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1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Self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-sterile; 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687F5E" w:rsidRPr="004C059A" w:rsidTr="00326E24">
        <w:trPr>
          <w:cantSplit/>
        </w:trPr>
        <w:tc>
          <w:tcPr>
            <w:tcW w:w="1951" w:type="dxa"/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>T27M12</w:t>
            </w:r>
            <w:r w:rsidRPr="005245B7"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 w:rsidR="00C47E00" w:rsidRPr="005245B7">
              <w:rPr>
                <w:rFonts w:hint="eastAsia"/>
                <w:bCs/>
                <w:color w:val="000000"/>
                <w:sz w:val="20"/>
                <w:szCs w:val="20"/>
              </w:rPr>
              <w:t>-H3</w:t>
            </w:r>
          </w:p>
        </w:tc>
        <w:tc>
          <w:tcPr>
            <w:tcW w:w="3969" w:type="dxa"/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s27 transformant carrying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near the resident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3119" w:type="dxa"/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&amp;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 w:rsidRPr="005245B7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1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Self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-sterile; 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326E24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687F5E" w:rsidRPr="004C059A" w:rsidTr="00326E24">
        <w:trPr>
          <w:cantSplit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T27M12a-</w:t>
            </w:r>
            <w:r w:rsidRPr="0095755D">
              <w:rPr>
                <w:rFonts w:hint="eastAsia"/>
                <w:bCs/>
                <w:color w:val="000000"/>
                <w:sz w:val="20"/>
                <w:szCs w:val="20"/>
              </w:rPr>
              <w:t>E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s27 transformant carrying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at an ectopic position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&amp;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 w:rsidRPr="005245B7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1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Self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-sterile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687F5E" w:rsidRPr="004C059A" w:rsidTr="00326E24">
        <w:trPr>
          <w:cantSplit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T27M12a-</w:t>
            </w:r>
            <w:r w:rsidRPr="0095755D">
              <w:rPr>
                <w:rFonts w:hint="eastAsia"/>
                <w:bCs/>
                <w:color w:val="000000"/>
                <w:sz w:val="20"/>
                <w:szCs w:val="20"/>
              </w:rPr>
              <w:t>E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>25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687F5E" w:rsidRPr="0095755D" w:rsidRDefault="00687F5E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s27 transformant carrying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at an ectopic positi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687F5E" w:rsidRPr="005245B7" w:rsidRDefault="00687F5E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</w:pP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&amp;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</w:t>
            </w:r>
            <w:r w:rsidRPr="005245B7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1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Self</w:t>
            </w:r>
            <w:r w:rsidRPr="0095755D">
              <w:rPr>
                <w:rFonts w:eastAsia="Batang"/>
                <w:bCs/>
                <w:color w:val="000000"/>
                <w:sz w:val="20"/>
                <w:szCs w:val="20"/>
              </w:rPr>
              <w:t xml:space="preserve">-sterile;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245B7" w:rsidRPr="004C059A" w:rsidTr="00326E24">
        <w:trPr>
          <w:cantSplit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5245B7" w:rsidRPr="005245B7" w:rsidRDefault="005245B7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5245B7">
              <w:rPr>
                <w:color w:val="000000"/>
                <w:sz w:val="20"/>
                <w:szCs w:val="20"/>
              </w:rPr>
              <w:t>Fg</w:t>
            </w:r>
            <w:r w:rsidRPr="005245B7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r w:rsidRPr="005245B7">
              <w:rPr>
                <w:i/>
                <w:iCs/>
                <w:color w:val="000000"/>
                <w:sz w:val="20"/>
                <w:szCs w:val="20"/>
              </w:rPr>
              <w:t>MAT1-1-1</w:t>
            </w:r>
            <w:r w:rsidRPr="005245B7">
              <w:rPr>
                <w:color w:val="000000"/>
                <w:sz w:val="20"/>
                <w:szCs w:val="20"/>
              </w:rPr>
              <w:t>::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color w:val="000000"/>
                <w:sz w:val="20"/>
                <w:szCs w:val="20"/>
              </w:rPr>
              <w:t>Cs</w:t>
            </w:r>
            <w:r w:rsidRPr="005245B7">
              <w:rPr>
                <w:i/>
                <w:iCs/>
                <w:color w:val="000000"/>
                <w:sz w:val="20"/>
                <w:szCs w:val="20"/>
              </w:rPr>
              <w:t>MAT1-1-1</w:t>
            </w:r>
            <w:r w:rsidRPr="005245B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245B7" w:rsidRPr="005245B7" w:rsidRDefault="005245B7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F. graminearum </w:t>
            </w:r>
            <w:r w:rsidRPr="005245B7">
              <w:rPr>
                <w:rFonts w:ascii="Symbol" w:eastAsia="Batang" w:hAnsi="Symbol"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-1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strain carrying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MAT1-1-1 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from Cs2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5245B7" w:rsidRPr="005245B7" w:rsidRDefault="005245B7" w:rsidP="00326E24">
            <w:pPr>
              <w:wordWrap/>
              <w:spacing w:line="240" w:lineRule="auto"/>
              <w:jc w:val="left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MAT1-2 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&amp;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</w:t>
            </w:r>
            <w:r w:rsidR="00592009">
              <w:rPr>
                <w:rFonts w:eastAsia="Batang"/>
                <w:bCs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1-1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; Self-sterile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 w:rsidRPr="0095755D">
              <w:rPr>
                <w:rFonts w:eastAsia="Batang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>;gen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245B7" w:rsidRPr="004C059A" w:rsidTr="00326E24">
        <w:trPr>
          <w:cantSplit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5B7" w:rsidRPr="0095755D" w:rsidRDefault="005245B7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Fg</w:t>
            </w:r>
            <w:r w:rsidRPr="005245B7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r w:rsidRPr="005245B7">
              <w:rPr>
                <w:rFonts w:eastAsia="Batang"/>
                <w:bCs/>
                <w:i/>
                <w:iCs/>
                <w:color w:val="000000"/>
                <w:sz w:val="20"/>
                <w:szCs w:val="20"/>
              </w:rPr>
              <w:t>MAT1-1-1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::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Cs</w:t>
            </w:r>
            <w:r w:rsidRPr="005245B7">
              <w:rPr>
                <w:rFonts w:eastAsia="Batang"/>
                <w:bCs/>
                <w:i/>
                <w:iCs/>
                <w:color w:val="000000"/>
                <w:sz w:val="20"/>
                <w:szCs w:val="20"/>
              </w:rPr>
              <w:t>MAT1-1-1</w:t>
            </w:r>
            <w:r w:rsidRPr="005245B7">
              <w:rPr>
                <w:rFonts w:eastAsia="Batang"/>
                <w:bCs/>
                <w:iCs/>
                <w:color w:val="000000"/>
                <w:sz w:val="20"/>
                <w:szCs w:val="20"/>
              </w:rPr>
              <w:t>L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-35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5B7" w:rsidRPr="0095755D" w:rsidRDefault="005245B7" w:rsidP="00326E24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>
              <w:rPr>
                <w:rFonts w:eastAsia="Batang"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F. graminearum </w:t>
            </w:r>
            <w:r w:rsidRPr="005245B7">
              <w:rPr>
                <w:rFonts w:ascii="Symbol" w:eastAsia="Batang" w:hAnsi="Symbol"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-1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strain carrying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-1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from Cs23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45B7" w:rsidRPr="0095755D" w:rsidRDefault="005245B7" w:rsidP="00326E24">
            <w:pPr>
              <w:wordWrap/>
              <w:spacing w:line="240" w:lineRule="auto"/>
              <w:jc w:val="left"/>
              <w:rPr>
                <w:rFonts w:eastAsia="Batang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MAT1-2 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&amp; 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</w:t>
            </w:r>
            <w:r w:rsidR="00592009">
              <w:rPr>
                <w:rFonts w:eastAsia="Batang"/>
                <w:bCs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 xml:space="preserve">1-1; 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Self-sterile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>;</w:t>
            </w:r>
            <w:r w:rsidRPr="0095755D">
              <w:rPr>
                <w:rFonts w:eastAsia="Batang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</w:rPr>
              <w:t>hygB</w:t>
            </w:r>
            <w:r w:rsidRPr="005245B7"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>R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</w:rPr>
              <w:t>;gen</w:t>
            </w: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10CC5" w:rsidRPr="004C059A" w:rsidTr="005245B7">
        <w:trPr>
          <w:cantSplit/>
          <w:trHeight w:val="699"/>
        </w:trPr>
        <w:tc>
          <w:tcPr>
            <w:tcW w:w="90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10CC5" w:rsidRPr="00150AB1" w:rsidRDefault="00E10CC5" w:rsidP="00160D83">
            <w:pPr>
              <w:wordWrap/>
              <w:spacing w:line="240" w:lineRule="auto"/>
              <w:jc w:val="left"/>
              <w:rPr>
                <w:sz w:val="20"/>
                <w:szCs w:val="20"/>
              </w:rPr>
            </w:pP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Batang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closely linked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2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and </w:t>
            </w:r>
            <w:r w:rsidRPr="0095755D">
              <w:rPr>
                <w:rFonts w:eastAsia="Batang" w:hint="eastAsia"/>
                <w:bCs/>
                <w:i/>
                <w:color w:val="000000"/>
                <w:sz w:val="20"/>
                <w:szCs w:val="20"/>
              </w:rPr>
              <w:t>MAT1-1</w:t>
            </w:r>
            <w:r w:rsidRPr="0095755D"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loci carrying</w:t>
            </w:r>
            <w:r w:rsidRPr="0095755D">
              <w:rPr>
                <w:rFonts w:hint="eastAsia"/>
                <w:sz w:val="20"/>
                <w:szCs w:val="20"/>
              </w:rPr>
              <w:t xml:space="preserve"> </w:t>
            </w:r>
            <w:r w:rsidRPr="0095755D">
              <w:rPr>
                <w:rFonts w:hint="eastAsia"/>
                <w:i/>
                <w:sz w:val="20"/>
                <w:szCs w:val="20"/>
              </w:rPr>
              <w:t>MAT1-2-1, MAT1-1-1, MAT1-1-2,</w:t>
            </w:r>
            <w:r w:rsidRPr="0095755D">
              <w:rPr>
                <w:rFonts w:hint="eastAsia"/>
                <w:sz w:val="20"/>
                <w:szCs w:val="20"/>
              </w:rPr>
              <w:t xml:space="preserve"> and </w:t>
            </w:r>
            <w:r w:rsidRPr="0095755D">
              <w:rPr>
                <w:rFonts w:hint="eastAsia"/>
                <w:i/>
                <w:sz w:val="20"/>
                <w:szCs w:val="20"/>
              </w:rPr>
              <w:t>MAT1-1</w:t>
            </w:r>
            <w:r w:rsidRPr="00150AB1">
              <w:rPr>
                <w:rFonts w:hint="eastAsia"/>
                <w:i/>
                <w:sz w:val="20"/>
                <w:szCs w:val="20"/>
              </w:rPr>
              <w:t xml:space="preserve">-3 </w:t>
            </w:r>
            <w:r w:rsidRPr="00150AB1">
              <w:rPr>
                <w:rFonts w:hint="eastAsia"/>
                <w:sz w:val="20"/>
                <w:szCs w:val="20"/>
              </w:rPr>
              <w:t>(Fig</w:t>
            </w:r>
            <w:r w:rsidRPr="00150AB1">
              <w:rPr>
                <w:sz w:val="20"/>
                <w:szCs w:val="20"/>
              </w:rPr>
              <w:t>s</w:t>
            </w:r>
            <w:r w:rsidRPr="00150AB1">
              <w:rPr>
                <w:rFonts w:hint="eastAsia"/>
                <w:sz w:val="20"/>
                <w:szCs w:val="20"/>
              </w:rPr>
              <w:t xml:space="preserve">. </w:t>
            </w:r>
            <w:r w:rsidRPr="00150AB1">
              <w:rPr>
                <w:sz w:val="20"/>
                <w:szCs w:val="20"/>
              </w:rPr>
              <w:t xml:space="preserve">1, </w:t>
            </w:r>
            <w:r w:rsidRPr="00150AB1">
              <w:rPr>
                <w:rFonts w:hint="eastAsia"/>
                <w:sz w:val="20"/>
                <w:szCs w:val="20"/>
              </w:rPr>
              <w:t>2).</w:t>
            </w:r>
          </w:p>
          <w:p w:rsidR="00E10CC5" w:rsidRPr="0095755D" w:rsidRDefault="00E10CC5" w:rsidP="00160D83">
            <w:pPr>
              <w:wordWrap/>
              <w:spacing w:line="240" w:lineRule="auto"/>
              <w:jc w:val="left"/>
              <w:rPr>
                <w:sz w:val="20"/>
                <w:szCs w:val="20"/>
              </w:rPr>
            </w:pPr>
            <w:r w:rsidRPr="00150AB1">
              <w:rPr>
                <w:rFonts w:hint="eastAsia"/>
                <w:sz w:val="20"/>
                <w:szCs w:val="20"/>
                <w:vertAlign w:val="superscript"/>
              </w:rPr>
              <w:t>b</w:t>
            </w:r>
            <w:r w:rsidRPr="00150AB1">
              <w:rPr>
                <w:sz w:val="20"/>
                <w:szCs w:val="20"/>
              </w:rPr>
              <w:t>see</w:t>
            </w:r>
            <w:r w:rsidRPr="00150AB1">
              <w:rPr>
                <w:rFonts w:hint="eastAsia"/>
                <w:sz w:val="20"/>
                <w:szCs w:val="20"/>
              </w:rPr>
              <w:t xml:space="preserve"> Fig. 5.</w:t>
            </w:r>
          </w:p>
          <w:p w:rsidR="00E10CC5" w:rsidRDefault="00E10CC5" w:rsidP="006609B3">
            <w:pPr>
              <w:wordWrap/>
              <w:spacing w:line="240" w:lineRule="auto"/>
              <w:rPr>
                <w:sz w:val="20"/>
                <w:szCs w:val="20"/>
              </w:rPr>
            </w:pPr>
            <w:r w:rsidRPr="0095755D">
              <w:rPr>
                <w:rFonts w:hint="eastAsia"/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95755D">
              <w:rPr>
                <w:rFonts w:hint="eastAsia"/>
                <w:sz w:val="20"/>
                <w:szCs w:val="20"/>
              </w:rPr>
              <w:t>produced perithecia without asci/ascospores</w:t>
            </w:r>
          </w:p>
          <w:p w:rsidR="005245B7" w:rsidRPr="005245B7" w:rsidRDefault="005245B7" w:rsidP="006609B3">
            <w:pPr>
              <w:wordWrap/>
              <w:spacing w:line="240" w:lineRule="auto"/>
              <w:rPr>
                <w:rFonts w:eastAsia="Batang"/>
                <w:bCs/>
                <w:color w:val="000000"/>
                <w:sz w:val="20"/>
                <w:szCs w:val="20"/>
              </w:rPr>
            </w:pPr>
            <w:r w:rsidRPr="005245B7">
              <w:rPr>
                <w:rFonts w:eastAsia="Batang" w:hint="eastAsia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="003E76C3">
              <w:rPr>
                <w:rFonts w:eastAsia="Batang" w:hint="eastAsia"/>
                <w:bCs/>
                <w:color w:val="000000"/>
                <w:sz w:val="20"/>
                <w:szCs w:val="20"/>
              </w:rPr>
              <w:t>capable of promoting</w:t>
            </w:r>
            <w:r>
              <w:rPr>
                <w:rFonts w:eastAsia="Batang" w:hint="eastAsia"/>
                <w:bCs/>
                <w:color w:val="000000"/>
                <w:sz w:val="20"/>
                <w:szCs w:val="20"/>
              </w:rPr>
              <w:t xml:space="preserve"> perithecia formation</w:t>
            </w:r>
          </w:p>
        </w:tc>
      </w:tr>
    </w:tbl>
    <w:p w:rsidR="005245B7" w:rsidRDefault="005245B7"/>
    <w:sectPr w:rsidR="005245B7" w:rsidSect="000B2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1E6" w:rsidRDefault="00C611E6" w:rsidP="00D5115C">
      <w:pPr>
        <w:spacing w:after="0" w:line="240" w:lineRule="auto"/>
      </w:pPr>
      <w:r>
        <w:separator/>
      </w:r>
    </w:p>
  </w:endnote>
  <w:endnote w:type="continuationSeparator" w:id="0">
    <w:p w:rsidR="00C611E6" w:rsidRDefault="00C611E6" w:rsidP="00D5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1E6" w:rsidRDefault="00C611E6" w:rsidP="00D5115C">
      <w:pPr>
        <w:spacing w:after="0" w:line="240" w:lineRule="auto"/>
      </w:pPr>
      <w:r>
        <w:separator/>
      </w:r>
    </w:p>
  </w:footnote>
  <w:footnote w:type="continuationSeparator" w:id="0">
    <w:p w:rsidR="00C611E6" w:rsidRDefault="00C611E6" w:rsidP="00D51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FC"/>
    <w:rsid w:val="000B2995"/>
    <w:rsid w:val="000D4FBA"/>
    <w:rsid w:val="00105BE6"/>
    <w:rsid w:val="00150AB1"/>
    <w:rsid w:val="001F1E4B"/>
    <w:rsid w:val="00221525"/>
    <w:rsid w:val="00326E24"/>
    <w:rsid w:val="003516ED"/>
    <w:rsid w:val="00361B7D"/>
    <w:rsid w:val="003E76C3"/>
    <w:rsid w:val="003F5EC7"/>
    <w:rsid w:val="0044527C"/>
    <w:rsid w:val="005245B7"/>
    <w:rsid w:val="00526324"/>
    <w:rsid w:val="00592009"/>
    <w:rsid w:val="006609B3"/>
    <w:rsid w:val="006766EE"/>
    <w:rsid w:val="00687F5E"/>
    <w:rsid w:val="00770552"/>
    <w:rsid w:val="00807EFC"/>
    <w:rsid w:val="00873425"/>
    <w:rsid w:val="00904F75"/>
    <w:rsid w:val="009A7F03"/>
    <w:rsid w:val="00AB2899"/>
    <w:rsid w:val="00BA5E21"/>
    <w:rsid w:val="00C47E00"/>
    <w:rsid w:val="00C611E6"/>
    <w:rsid w:val="00C74304"/>
    <w:rsid w:val="00D30397"/>
    <w:rsid w:val="00D5115C"/>
    <w:rsid w:val="00DA6AC6"/>
    <w:rsid w:val="00E10CC5"/>
    <w:rsid w:val="00F4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F45E2A-F701-457D-9480-E7079CF0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EF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hAnsi="Times New Roman" w:cs="Times New Roman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7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11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115C"/>
    <w:rPr>
      <w:rFonts w:ascii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511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115C"/>
    <w:rPr>
      <w:rFonts w:ascii="Times New Roman" w:hAnsi="Times New Roman" w:cs="Times New Roman"/>
      <w:kern w:val="2"/>
      <w:sz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C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CC5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rnell University</Company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Gillian Turgeon</dc:creator>
  <cp:lastModifiedBy>Barbara Gillian Turgeon</cp:lastModifiedBy>
  <cp:revision>5</cp:revision>
  <dcterms:created xsi:type="dcterms:W3CDTF">2017-08-30T16:51:00Z</dcterms:created>
  <dcterms:modified xsi:type="dcterms:W3CDTF">2017-08-30T18:07:00Z</dcterms:modified>
</cp:coreProperties>
</file>